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266F8" w14:textId="6228114D" w:rsidR="0062305D" w:rsidRDefault="00A70AEF">
      <w:pPr>
        <w:rPr>
          <w:rFonts w:ascii="Arial" w:hAnsi="Arial" w:cs="Arial"/>
          <w:b/>
          <w:bCs/>
          <w:sz w:val="24"/>
          <w:szCs w:val="24"/>
        </w:rPr>
      </w:pPr>
      <w:r w:rsidRPr="00A70AEF">
        <w:rPr>
          <w:rFonts w:ascii="Arial" w:hAnsi="Arial" w:cs="Arial"/>
          <w:b/>
          <w:bCs/>
          <w:sz w:val="24"/>
          <w:szCs w:val="24"/>
        </w:rPr>
        <w:t>(Additional File 8)</w:t>
      </w:r>
    </w:p>
    <w:p w14:paraId="09122CB8" w14:textId="77777777" w:rsidR="00A70AEF" w:rsidRDefault="00A70AEF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94"/>
        <w:gridCol w:w="1715"/>
        <w:gridCol w:w="1441"/>
        <w:gridCol w:w="1123"/>
        <w:gridCol w:w="1125"/>
        <w:gridCol w:w="631"/>
        <w:gridCol w:w="631"/>
        <w:gridCol w:w="1439"/>
        <w:gridCol w:w="901"/>
      </w:tblGrid>
      <w:tr w:rsidR="00A70AEF" w:rsidRPr="00140CFB" w14:paraId="563A63A5" w14:textId="77777777" w:rsidTr="000E4DAC">
        <w:trPr>
          <w:trHeight w:val="314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3D88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bookmarkStart w:id="0" w:name="_Hlk164413854"/>
            <w:r w:rsidRPr="00140C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upplementary Table 5. Diagnostic performance of previously published cutoffs for DMT eligibility screening.</w:t>
            </w:r>
            <w:bookmarkEnd w:id="0"/>
          </w:p>
        </w:tc>
      </w:tr>
      <w:tr w:rsidR="00A70AEF" w:rsidRPr="00140CFB" w14:paraId="4D2765EF" w14:textId="77777777" w:rsidTr="000E4DAC">
        <w:trPr>
          <w:trHeight w:val="556"/>
        </w:trPr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9799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D7637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toffs</w:t>
            </w: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1D2CE736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([P-tau217], </w:t>
            </w:r>
            <w:proofErr w:type="spellStart"/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g</w:t>
            </w:r>
            <w:proofErr w:type="spellEnd"/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C42E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tal N</w:t>
            </w:r>
          </w:p>
          <w:p w14:paraId="71A8F013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Intermediate N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0129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7043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A99C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9565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27B8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uracy</w:t>
            </w: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AA7E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A70AEF" w:rsidRPr="00140CFB" w14:paraId="35F7A637" w14:textId="77777777" w:rsidTr="000E4DAC">
        <w:trPr>
          <w:trHeight w:val="287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6A92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One-cutoff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0B2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57AC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0E25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ECF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FBF9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51F4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D6F5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4 (0.71, 0.9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3C43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121</w:t>
            </w:r>
          </w:p>
        </w:tc>
      </w:tr>
      <w:tr w:rsidR="00A70AEF" w:rsidRPr="00140CFB" w14:paraId="295F63C7" w14:textId="77777777" w:rsidTr="000E4DAC">
        <w:trPr>
          <w:trHeight w:val="287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5794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Two-cutoff (Inclusive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D389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159, 0.2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F189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50 (1)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C22D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150A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C831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C68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E52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4 (0.71, 0.9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4FC7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121</w:t>
            </w:r>
          </w:p>
        </w:tc>
      </w:tr>
      <w:tr w:rsidR="00A70AEF" w:rsidRPr="00140CFB" w14:paraId="6D146711" w14:textId="77777777" w:rsidTr="000E4DAC">
        <w:trPr>
          <w:trHeight w:val="252"/>
        </w:trPr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A501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Two-cutoff (Exclusive)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FDCB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159, 0.21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13D5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D056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33C2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5C04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C451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407B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4 (0.71, 0.93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551F" w14:textId="77777777" w:rsidR="00A70AEF" w:rsidRPr="00140CFB" w:rsidRDefault="00A70AE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198</w:t>
            </w:r>
          </w:p>
        </w:tc>
      </w:tr>
      <w:tr w:rsidR="00A70AEF" w:rsidRPr="00140CFB" w14:paraId="5DCEA297" w14:textId="77777777" w:rsidTr="000E4DAC">
        <w:trPr>
          <w:trHeight w:val="61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EB17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Cutoffs were derived from Swedish BioFINDER-2 then applied to the Test Cohort (N = 50), see Mattsson-Carlgren et al ***.</w:t>
            </w:r>
          </w:p>
          <w:p w14:paraId="4AC1AB32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Accuracy is reported with 95% CI. </w:t>
            </w:r>
          </w:p>
          <w:p w14:paraId="02D16ED7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P-value: accuracy of model prediction of cerebral Aβ status compared to the no information rate. </w:t>
            </w:r>
          </w:p>
          <w:p w14:paraId="3795E122" w14:textId="77777777" w:rsidR="00A70AEF" w:rsidRPr="00140CFB" w:rsidRDefault="00A70AEF" w:rsidP="000E4DA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Analysis </w:t>
            </w:r>
            <w:r w:rsidRPr="00140CF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dentified 2 Aβ negative participants in the intermediate “gray zone” (1/50 = 2.5%).</w:t>
            </w:r>
          </w:p>
          <w:p w14:paraId="0BEAA395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Remaining sample size after removal of 1 intermediate case.</w:t>
            </w:r>
          </w:p>
          <w:p w14:paraId="43924785" w14:textId="77777777" w:rsidR="00A70AEF" w:rsidRPr="00140CFB" w:rsidRDefault="00A70AE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5B405C90" w14:textId="77777777" w:rsidR="00A70AEF" w:rsidRPr="00140CFB" w:rsidRDefault="00A70AEF" w:rsidP="00A70AEF">
      <w:pPr>
        <w:jc w:val="both"/>
        <w:rPr>
          <w:rFonts w:ascii="Arial" w:eastAsia="Arial" w:hAnsi="Arial" w:cs="Arial"/>
          <w:b/>
          <w:bCs/>
          <w:u w:val="single"/>
        </w:rPr>
      </w:pPr>
    </w:p>
    <w:p w14:paraId="4F2BD4C2" w14:textId="77777777" w:rsidR="00A70AEF" w:rsidRPr="00140CFB" w:rsidRDefault="00A70AEF" w:rsidP="00A70AEF">
      <w:pPr>
        <w:jc w:val="both"/>
        <w:rPr>
          <w:rFonts w:ascii="Arial" w:eastAsia="Arial" w:hAnsi="Arial" w:cs="Arial"/>
        </w:rPr>
      </w:pPr>
      <w:r w:rsidRPr="00140CFB">
        <w:rPr>
          <w:rFonts w:ascii="Arial" w:eastAsia="Arial" w:hAnsi="Arial" w:cs="Arial"/>
          <w:b/>
          <w:bCs/>
          <w:u w:val="single"/>
        </w:rPr>
        <w:t>Reference</w:t>
      </w:r>
      <w:r w:rsidRPr="00140CFB">
        <w:rPr>
          <w:rFonts w:ascii="Arial" w:eastAsia="Arial" w:hAnsi="Arial" w:cs="Arial"/>
          <w:b/>
          <w:bCs/>
        </w:rPr>
        <w:t>:</w:t>
      </w:r>
      <w:r w:rsidRPr="00140CFB">
        <w:rPr>
          <w:rFonts w:ascii="Arial" w:eastAsia="Arial" w:hAnsi="Arial" w:cs="Arial"/>
        </w:rPr>
        <w:t xml:space="preserve"> </w:t>
      </w:r>
    </w:p>
    <w:p w14:paraId="5F8DE526" w14:textId="77777777" w:rsidR="00A70AEF" w:rsidRPr="00140CFB" w:rsidRDefault="00A70AEF" w:rsidP="00A70AEF">
      <w:pPr>
        <w:spacing w:line="480" w:lineRule="auto"/>
        <w:rPr>
          <w:rFonts w:ascii="Arial" w:eastAsia="Arial" w:hAnsi="Arial" w:cs="Arial"/>
        </w:rPr>
      </w:pPr>
      <w:r w:rsidRPr="00140CFB">
        <w:rPr>
          <w:rFonts w:ascii="Arial" w:eastAsia="Arial" w:hAnsi="Arial" w:cs="Arial"/>
        </w:rPr>
        <w:t xml:space="preserve">Mattsson-Carlgren N, </w:t>
      </w:r>
      <w:proofErr w:type="spellStart"/>
      <w:r w:rsidRPr="00140CFB">
        <w:rPr>
          <w:rFonts w:ascii="Arial" w:eastAsia="Arial" w:hAnsi="Arial" w:cs="Arial"/>
        </w:rPr>
        <w:t>Collij</w:t>
      </w:r>
      <w:proofErr w:type="spellEnd"/>
      <w:r w:rsidRPr="00140CFB">
        <w:rPr>
          <w:rFonts w:ascii="Arial" w:eastAsia="Arial" w:hAnsi="Arial" w:cs="Arial"/>
        </w:rPr>
        <w:t xml:space="preserve"> LE, </w:t>
      </w:r>
      <w:proofErr w:type="spellStart"/>
      <w:r w:rsidRPr="00140CFB">
        <w:rPr>
          <w:rFonts w:ascii="Arial" w:eastAsia="Arial" w:hAnsi="Arial" w:cs="Arial"/>
        </w:rPr>
        <w:t>Stomrud</w:t>
      </w:r>
      <w:proofErr w:type="spellEnd"/>
      <w:r w:rsidRPr="00140CFB">
        <w:rPr>
          <w:rFonts w:ascii="Arial" w:eastAsia="Arial" w:hAnsi="Arial" w:cs="Arial"/>
        </w:rPr>
        <w:t xml:space="preserve"> E, </w:t>
      </w:r>
      <w:proofErr w:type="spellStart"/>
      <w:r w:rsidRPr="00140CFB">
        <w:rPr>
          <w:rFonts w:ascii="Arial" w:eastAsia="Arial" w:hAnsi="Arial" w:cs="Arial"/>
        </w:rPr>
        <w:t>Pichet</w:t>
      </w:r>
      <w:proofErr w:type="spellEnd"/>
      <w:r w:rsidRPr="00140CFB">
        <w:rPr>
          <w:rFonts w:ascii="Arial" w:eastAsia="Arial" w:hAnsi="Arial" w:cs="Arial"/>
        </w:rPr>
        <w:t xml:space="preserve"> Binette A, </w:t>
      </w:r>
      <w:proofErr w:type="spellStart"/>
      <w:r w:rsidRPr="00140CFB">
        <w:rPr>
          <w:rFonts w:ascii="Arial" w:eastAsia="Arial" w:hAnsi="Arial" w:cs="Arial"/>
        </w:rPr>
        <w:t>Ossenkoppele</w:t>
      </w:r>
      <w:proofErr w:type="spellEnd"/>
      <w:r w:rsidRPr="00140CFB">
        <w:rPr>
          <w:rFonts w:ascii="Arial" w:eastAsia="Arial" w:hAnsi="Arial" w:cs="Arial"/>
        </w:rPr>
        <w:t xml:space="preserve"> R, Smith R, et al. Plasma Biomarker Strategy for Selecting Patients </w:t>
      </w:r>
      <w:proofErr w:type="gramStart"/>
      <w:r w:rsidRPr="00140CFB">
        <w:rPr>
          <w:rFonts w:ascii="Arial" w:eastAsia="Arial" w:hAnsi="Arial" w:cs="Arial"/>
        </w:rPr>
        <w:t>With</w:t>
      </w:r>
      <w:proofErr w:type="gramEnd"/>
      <w:r w:rsidRPr="00140CFB">
        <w:rPr>
          <w:rFonts w:ascii="Arial" w:eastAsia="Arial" w:hAnsi="Arial" w:cs="Arial"/>
        </w:rPr>
        <w:t xml:space="preserve"> Alzheimer Disease for </w:t>
      </w:r>
      <w:proofErr w:type="spellStart"/>
      <w:r w:rsidRPr="00140CFB">
        <w:rPr>
          <w:rFonts w:ascii="Arial" w:eastAsia="Arial" w:hAnsi="Arial" w:cs="Arial"/>
        </w:rPr>
        <w:t>Antiamyloid</w:t>
      </w:r>
      <w:proofErr w:type="spellEnd"/>
      <w:r w:rsidRPr="00140CFB">
        <w:rPr>
          <w:rFonts w:ascii="Arial" w:eastAsia="Arial" w:hAnsi="Arial" w:cs="Arial"/>
        </w:rPr>
        <w:t xml:space="preserve"> Immunotherapies. JAMA Neurol. 2024 Jan 1;81(1):69–78.</w:t>
      </w:r>
    </w:p>
    <w:p w14:paraId="51B98BA2" w14:textId="77777777" w:rsidR="00A70AEF" w:rsidRPr="00A70AEF" w:rsidRDefault="00A70AEF">
      <w:pPr>
        <w:rPr>
          <w:rFonts w:ascii="Arial" w:hAnsi="Arial" w:cs="Arial"/>
          <w:b/>
          <w:bCs/>
          <w:sz w:val="24"/>
          <w:szCs w:val="24"/>
        </w:rPr>
      </w:pPr>
    </w:p>
    <w:sectPr w:rsidR="00A70AEF" w:rsidRPr="00A70AEF" w:rsidSect="00E854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AEF"/>
    <w:rsid w:val="003129D3"/>
    <w:rsid w:val="00394BD6"/>
    <w:rsid w:val="0062305D"/>
    <w:rsid w:val="007F2006"/>
    <w:rsid w:val="00A11D8E"/>
    <w:rsid w:val="00A70AEF"/>
    <w:rsid w:val="00A83D40"/>
    <w:rsid w:val="00E8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ABD51"/>
  <w15:chartTrackingRefBased/>
  <w15:docId w15:val="{C1C4D40E-CA99-4953-A512-C60F2A058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owe</dc:creator>
  <cp:keywords/>
  <dc:description/>
  <cp:lastModifiedBy>Matt Howe</cp:lastModifiedBy>
  <cp:revision>1</cp:revision>
  <dcterms:created xsi:type="dcterms:W3CDTF">2024-04-25T17:50:00Z</dcterms:created>
  <dcterms:modified xsi:type="dcterms:W3CDTF">2024-04-25T17:50:00Z</dcterms:modified>
</cp:coreProperties>
</file>